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5906"/>
        <w:gridCol w:w="3231"/>
      </w:tblGrid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150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50F5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ntroduction,paragraph 2 and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741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B62" w:rsidRPr="00005B6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troduction,paragraph </w:t>
            </w:r>
            <w:r w:rsidR="007412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005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B62" w:rsidRPr="00005B6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dentification of eligible studies</w:t>
            </w:r>
            <w:r w:rsidR="00005B6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</w:t>
            </w:r>
            <w:r w:rsidR="00005B62" w:rsidRPr="00005B6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005B6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005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B62" w:rsidRPr="00005B6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and exclusion criteria</w:t>
            </w:r>
            <w:r w:rsidR="00005B6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</w:t>
            </w:r>
            <w:r w:rsidR="00005B62" w:rsidRPr="00005B6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741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05B62" w:rsidRPr="00005B6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Quality score assessment</w:t>
            </w:r>
            <w:r w:rsidR="00005B6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</w:t>
            </w:r>
            <w:r w:rsidR="00005B62" w:rsidRPr="00005B62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aragraph 1</w:t>
            </w:r>
            <w:r w:rsidR="007412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and </w:t>
            </w:r>
            <w:r w:rsidR="00741270" w:rsidRPr="007412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upplementary Material-Table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9B5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56C2" w:rsidRPr="009B56C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</w:t>
            </w:r>
            <w:r w:rsidR="009B56C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741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56C2" w:rsidRPr="009B56C2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9B56C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9B56C2" w:rsidRPr="009B56C2"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  <w:r w:rsidR="009B56C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paragraph</w:t>
            </w:r>
            <w:proofErr w:type="spellEnd"/>
            <w:r w:rsidR="009B56C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7412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9B5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56C2" w:rsidRPr="009B56C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 w:rsidR="009B56C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846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56C2" w:rsidRPr="009B56C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</w:t>
            </w:r>
            <w:r w:rsidR="009B56C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paragraph </w:t>
            </w:r>
            <w:r w:rsidR="00846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and justify the choice of model for th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A50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OLE_LINK72"/>
            <w:bookmarkStart w:id="5" w:name="OLE_LINK71"/>
            <w:r w:rsidR="0085246B" w:rsidRPr="008524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bookmarkEnd w:id="4"/>
            <w:bookmarkEnd w:id="5"/>
            <w:r w:rsidR="0085246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paragraph 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A50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5246B" w:rsidRPr="0085246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 w:rsidR="0085246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</w:t>
            </w:r>
            <w:r w:rsidR="00846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ragraph </w:t>
            </w:r>
            <w:r w:rsidR="00A501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A50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50146" w:rsidRPr="00A501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,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321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C8F" w:rsidRPr="00321C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 w:rsidR="00321C8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C8F" w:rsidRPr="00321C8F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selection and study characteristics</w:t>
            </w:r>
            <w:r w:rsidR="00321C8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,paragraph 1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A50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C8F" w:rsidRPr="00321C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llele frequencies in different ethnicities</w:t>
            </w:r>
            <w:r w:rsidR="00321C8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paragraph </w:t>
            </w:r>
            <w:r w:rsidR="00A501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321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C8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321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C8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Discussion, paragraph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321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C8F" w:rsidRPr="00321C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paragraph </w:t>
            </w:r>
            <w:r w:rsidR="00321C8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,4,5,6,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1C8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D6BB5" w:rsidP="00321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C8F" w:rsidRPr="00321C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paragraph </w:t>
            </w:r>
            <w:r w:rsidR="00321C8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513" w:rsidRDefault="00AE3513" w:rsidP="00EF3F1C">
      <w:pPr>
        <w:spacing w:after="0" w:line="240" w:lineRule="auto"/>
      </w:pPr>
      <w:r>
        <w:separator/>
      </w:r>
    </w:p>
  </w:endnote>
  <w:endnote w:type="continuationSeparator" w:id="0">
    <w:p w:rsidR="00AE3513" w:rsidRDefault="00AE3513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F53" w:rsidRDefault="00150F53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2D6BB5">
        <w:pPr>
          <w:pStyle w:val="a7"/>
          <w:jc w:val="center"/>
        </w:pPr>
        <w:fldSimple w:instr=" PAGE   \* MERGEFORMAT ">
          <w:r w:rsidR="00A50146">
            <w:rPr>
              <w:noProof/>
            </w:rPr>
            <w:t>2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F53" w:rsidRDefault="00150F5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513" w:rsidRDefault="00AE3513" w:rsidP="00EF3F1C">
      <w:pPr>
        <w:spacing w:after="0" w:line="240" w:lineRule="auto"/>
      </w:pPr>
      <w:r>
        <w:separator/>
      </w:r>
    </w:p>
  </w:footnote>
  <w:footnote w:type="continuationSeparator" w:id="0">
    <w:p w:rsidR="00AE3513" w:rsidRDefault="00AE3513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F53" w:rsidRDefault="00150F53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F53" w:rsidRDefault="00150F53" w:rsidP="00741270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F53" w:rsidRDefault="00150F53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oNotTrackMoves/>
  <w:documentProtection w:edit="forms" w:enforcement="1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05B62"/>
    <w:rsid w:val="00082EF8"/>
    <w:rsid w:val="00150F53"/>
    <w:rsid w:val="001616D7"/>
    <w:rsid w:val="002D6BB5"/>
    <w:rsid w:val="00321C8F"/>
    <w:rsid w:val="00390E05"/>
    <w:rsid w:val="003D773E"/>
    <w:rsid w:val="00426787"/>
    <w:rsid w:val="004D12AF"/>
    <w:rsid w:val="00525803"/>
    <w:rsid w:val="005772A9"/>
    <w:rsid w:val="00583627"/>
    <w:rsid w:val="00703713"/>
    <w:rsid w:val="00741270"/>
    <w:rsid w:val="00777FB5"/>
    <w:rsid w:val="00846070"/>
    <w:rsid w:val="0085246B"/>
    <w:rsid w:val="008C421D"/>
    <w:rsid w:val="0090119E"/>
    <w:rsid w:val="00976FEB"/>
    <w:rsid w:val="009B56C2"/>
    <w:rsid w:val="00A50146"/>
    <w:rsid w:val="00AE3513"/>
    <w:rsid w:val="00B00D93"/>
    <w:rsid w:val="00B2105D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17852-AD3C-4E6F-977D-FAB03EFA2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Administrator</cp:lastModifiedBy>
  <cp:revision>5</cp:revision>
  <dcterms:created xsi:type="dcterms:W3CDTF">2014-03-21T18:06:00Z</dcterms:created>
  <dcterms:modified xsi:type="dcterms:W3CDTF">2014-09-07T02:17:00Z</dcterms:modified>
</cp:coreProperties>
</file>